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A9B" w:rsidRDefault="00222A9B" w:rsidP="00222A9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4</w:t>
      </w:r>
      <w:r>
        <w:rPr>
          <w:rFonts w:ascii="Arial" w:hAnsi="Arial" w:cs="Arial"/>
          <w:b/>
          <w:sz w:val="22"/>
        </w:rPr>
        <w:t xml:space="preserve"> Table, </w:t>
      </w:r>
      <w:r>
        <w:rPr>
          <w:rFonts w:ascii="Arial" w:hAnsi="Arial" w:cs="Arial"/>
          <w:b/>
          <w:kern w:val="0"/>
          <w:sz w:val="22"/>
        </w:rPr>
        <w:t xml:space="preserve">Test results (mean </w:t>
      </w:r>
      <w:r>
        <w:rPr>
          <w:rFonts w:ascii="Arial" w:hAnsi="Arial" w:cs="Arial"/>
          <w:b/>
          <w:color w:val="000000"/>
          <w:kern w:val="0"/>
          <w:sz w:val="22"/>
        </w:rPr>
        <w:t>± SD</w:t>
      </w:r>
      <w:r>
        <w:rPr>
          <w:rFonts w:ascii="Arial" w:hAnsi="Arial" w:cs="Arial"/>
          <w:b/>
          <w:kern w:val="0"/>
          <w:sz w:val="22"/>
        </w:rPr>
        <w:t xml:space="preserve">) </w:t>
      </w:r>
      <w:r>
        <w:rPr>
          <w:rFonts w:ascii="Arial" w:hAnsi="Arial" w:cs="Arial" w:hint="eastAsia"/>
          <w:b/>
          <w:kern w:val="0"/>
          <w:sz w:val="22"/>
        </w:rPr>
        <w:t xml:space="preserve">of blood parameters related to liver function </w:t>
      </w:r>
      <w:r>
        <w:rPr>
          <w:rFonts w:ascii="Arial" w:hAnsi="Arial" w:cs="Arial"/>
          <w:b/>
          <w:kern w:val="0"/>
          <w:sz w:val="22"/>
        </w:rPr>
        <w:t xml:space="preserve">serum electrolytes at day 45 </w:t>
      </w:r>
    </w:p>
    <w:tbl>
      <w:tblPr>
        <w:tblW w:w="90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516"/>
        <w:gridCol w:w="1561"/>
        <w:gridCol w:w="1516"/>
        <w:gridCol w:w="1561"/>
        <w:gridCol w:w="1561"/>
      </w:tblGrid>
      <w:tr w:rsidR="00222A9B" w:rsidRPr="00C9133D" w:rsidTr="009D2214">
        <w:trPr>
          <w:trHeight w:val="281"/>
          <w:jc w:val="center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771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222A9B" w:rsidRPr="00C9133D" w:rsidTr="009D2214">
        <w:trPr>
          <w:trHeight w:val="629"/>
          <w:jc w:val="center"/>
        </w:trPr>
        <w:tc>
          <w:tcPr>
            <w:tcW w:w="12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90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Male rats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4.00±4.0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8.67±3.79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3.33±3.7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0.33±3.51</w:t>
            </w:r>
          </w:p>
        </w:tc>
        <w:tc>
          <w:tcPr>
            <w:tcW w:w="156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2.67±2.08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81.25±7.2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74.5±7.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82.67±8.1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75.67±3.21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78.67±3.06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18.67±5.5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02.33±11.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18.33±8.1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05.67±13.61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10.0±9.17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ST/ALT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2.02±0.3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2.81±0.1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2.56±0.4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2.67±0.25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2.55±0.08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P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5.75±3.0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2.92±1.8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3.86±0.8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3.05±1.26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3.84±1.65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0.41±1.0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9.34±0.2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9.34±0.89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8.42±1.22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8.92±0.46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LO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6.42±0.50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5.31±1.0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4.93±0.8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5.45±0.86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6.14±0.26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10±0.0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17±0.04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24±0.0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13±0.02</w:t>
            </w:r>
          </w:p>
        </w:tc>
        <w:tc>
          <w:tcPr>
            <w:tcW w:w="15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13±0.08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90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Female rats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9.0±1.7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9.75±2.7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6.25±2.2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0.33±6.11</w:t>
            </w:r>
          </w:p>
        </w:tc>
        <w:tc>
          <w:tcPr>
            <w:tcW w:w="156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6.0±2.65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29.0±21.0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18.67±11.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92.33±18.9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86.0±17.58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01.33±13.65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8.67±20.2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0.5±4.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9.33±18.0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71.67±22.81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74.33±9.81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ST/ALT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3.56±0.48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3.83±0.1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3.52±0.8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3.42±0.20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C9133D">
              <w:rPr>
                <w:rFonts w:ascii="Arial" w:hAnsi="Arial" w:cs="Arial"/>
                <w:color w:val="000000"/>
                <w:sz w:val="22"/>
              </w:rPr>
              <w:t>3.45±0.19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P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9.70±2.33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6.57±2.68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8.29±4.0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9.03±5.98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6.79±2.87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3.68±2.67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1.27±1.43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5.72±4.4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5.86±3.64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30.49±3.36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LOB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6.53±1.25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4.45±1.87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5.07±0.76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4.92±2.72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5.25±1.68</w:t>
            </w:r>
          </w:p>
        </w:tc>
      </w:tr>
      <w:tr w:rsidR="00222A9B" w:rsidRPr="00C9133D" w:rsidTr="009D2214">
        <w:trPr>
          <w:trHeight w:val="281"/>
          <w:jc w:val="center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25±0.1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28±0.0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5±0.1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44±0.08</w:t>
            </w:r>
          </w:p>
        </w:tc>
        <w:tc>
          <w:tcPr>
            <w:tcW w:w="15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A9B" w:rsidRPr="00C9133D" w:rsidRDefault="00222A9B" w:rsidP="009D2214">
            <w:pPr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.21±0.16</w:t>
            </w:r>
          </w:p>
        </w:tc>
      </w:tr>
    </w:tbl>
    <w:p w:rsidR="00222A9B" w:rsidRDefault="00222A9B" w:rsidP="00222A9B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D: basic diet; NC1: low-dose WT pork; NC2: high dose WT pork; GE1: low dose GE pork; GE2: high dose GE pork. All data are expressed in mean ± SD from four rats per sex per group.</w:t>
      </w:r>
    </w:p>
    <w:p w:rsidR="007F6C8D" w:rsidRPr="00222A9B" w:rsidRDefault="007F6C8D">
      <w:bookmarkStart w:id="0" w:name="_GoBack"/>
      <w:bookmarkEnd w:id="0"/>
    </w:p>
    <w:sectPr w:rsidR="007F6C8D" w:rsidRPr="00222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A9B"/>
    <w:rsid w:val="00222A9B"/>
    <w:rsid w:val="007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7C0A3-51CA-440E-8554-1075674FC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22A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3:00Z</dcterms:created>
  <dcterms:modified xsi:type="dcterms:W3CDTF">2016-10-25T01:24:00Z</dcterms:modified>
</cp:coreProperties>
</file>